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0B7" w:rsidRPr="00CF12D3" w:rsidRDefault="00CF12D3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1E7C9E">
        <w:rPr>
          <w:rFonts w:ascii="Times New Roman" w:hAnsi="Times New Roman" w:cs="Times New Roman"/>
          <w:b/>
          <w:color w:val="000000"/>
          <w:sz w:val="24"/>
          <w:szCs w:val="24"/>
        </w:rPr>
        <w:t>Table 1</w:t>
      </w:r>
      <w:r w:rsidRPr="001E7C9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Pr="001E7C9E">
        <w:rPr>
          <w:rFonts w:ascii="Times New Roman" w:hAnsi="Times New Roman" w:cs="Times New Roman"/>
          <w:color w:val="000000"/>
          <w:sz w:val="24"/>
          <w:szCs w:val="24"/>
        </w:rPr>
        <w:t xml:space="preserve"> Primers used for quantitative reverse transcription-PCR</w:t>
      </w:r>
    </w:p>
    <w:tbl>
      <w:tblPr>
        <w:tblpPr w:leftFromText="180" w:rightFromText="180" w:vertAnchor="text" w:horzAnchor="margin" w:tblpY="225"/>
        <w:tblW w:w="8385" w:type="dxa"/>
        <w:tblLook w:val="04A0" w:firstRow="1" w:lastRow="0" w:firstColumn="1" w:lastColumn="0" w:noHBand="0" w:noVBand="1"/>
      </w:tblPr>
      <w:tblGrid>
        <w:gridCol w:w="2410"/>
        <w:gridCol w:w="675"/>
        <w:gridCol w:w="142"/>
        <w:gridCol w:w="5158"/>
      </w:tblGrid>
      <w:tr w:rsidR="00CF12D3" w:rsidRPr="00CF12D3" w:rsidTr="00CF12D3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12D3" w:rsidRPr="00CF12D3" w:rsidRDefault="00CF12D3" w:rsidP="00CF12D3">
            <w:pPr>
              <w:ind w:left="1680" w:hangingChars="700" w:hanging="16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No</w:t>
            </w:r>
            <w:proofErr w:type="spellEnd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59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       Primers                   Product</w:t>
            </w:r>
          </w:p>
          <w:p w:rsidR="00CF12D3" w:rsidRPr="00CF12D3" w:rsidRDefault="00CF12D3" w:rsidP="00CF12D3">
            <w:pPr>
              <w:ind w:firstLineChars="1900" w:firstLine="45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(</w:t>
            </w:r>
            <w:proofErr w:type="spellStart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F12D3" w:rsidRPr="00CF12D3" w:rsidTr="00CF12D3">
        <w:trPr>
          <w:trHeight w:val="320"/>
        </w:trPr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214301.2   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5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CAGCCAGTGACCAGATGAAG    374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CACCCTTCGCCTTCGAAT</w:t>
            </w:r>
          </w:p>
        </w:tc>
      </w:tr>
      <w:tr w:rsidR="00CF12D3" w:rsidRPr="00CF12D3" w:rsidTr="00CF12D3">
        <w:trPr>
          <w:trHeight w:val="320"/>
        </w:trPr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124280.3  β-actin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TGCGGCATCCACGAAACT       147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GGGCCGTGATCTCCTTCTG</w:t>
            </w:r>
          </w:p>
        </w:tc>
      </w:tr>
      <w:tr w:rsidR="00CF12D3" w:rsidRPr="00CF12D3" w:rsidTr="00CF12D3">
        <w:trPr>
          <w:trHeight w:val="320"/>
        </w:trPr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39470.1   ZNT-1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GCTGAAATTGGACCGGACA      181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27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GAACCCAAAGCATCTCC</w:t>
            </w:r>
            <w:bookmarkEnd w:id="0"/>
          </w:p>
        </w:tc>
      </w:tr>
      <w:tr w:rsidR="00CF12D3" w:rsidRPr="00CF12D3" w:rsidTr="00CF12D3">
        <w:trPr>
          <w:trHeight w:val="657"/>
        </w:trPr>
        <w:tc>
          <w:tcPr>
            <w:tcW w:w="32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14201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5158" w:type="dxa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TGGGGAGATCCTGAATTG         184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ATAAACTTGGGGTCGGT</w:t>
            </w:r>
          </w:p>
        </w:tc>
      </w:tr>
      <w:tr w:rsidR="00CF12D3" w:rsidRPr="00CF12D3" w:rsidTr="00CF12D3">
        <w:trPr>
          <w:trHeight w:val="657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90422.1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ZnSOD</w:t>
            </w:r>
            <w:proofErr w:type="spellEnd"/>
          </w:p>
        </w:tc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TGAAGGGAGAGAAGACAGTGTTAG 181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TCTCCAACGTGCCTCTCTTG      </w:t>
            </w:r>
          </w:p>
        </w:tc>
      </w:tr>
      <w:tr w:rsidR="00CF12D3" w:rsidRPr="00CF12D3" w:rsidTr="00CF12D3">
        <w:trPr>
          <w:trHeight w:val="673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214289.1</w:t>
            </w:r>
            <w:r w:rsidRPr="00CF12D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TGGGCACCATTCTCACCAT        245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ACCGGACCTTTACCACGTC</w:t>
            </w:r>
          </w:p>
        </w:tc>
      </w:tr>
      <w:tr w:rsidR="00CF12D3" w:rsidRPr="00CF12D3" w:rsidTr="00CF12D3">
        <w:trPr>
          <w:trHeight w:val="657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001130211.1   </w:t>
            </w:r>
            <w:proofErr w:type="spellStart"/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TCGGGAGCTGCACAAGATT       141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CGCAGTCGACTTCCACAAAC</w:t>
            </w:r>
          </w:p>
        </w:tc>
      </w:tr>
      <w:tr w:rsidR="00CF12D3" w:rsidRPr="00CF12D3" w:rsidTr="00CF12D3">
        <w:trPr>
          <w:trHeight w:val="657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03360244.4   PDHA1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CCTAACTCGTCACCCCAAA       155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TGATCCTTGTTTCAGATCCTCG</w:t>
            </w:r>
          </w:p>
        </w:tc>
      </w:tr>
      <w:tr w:rsidR="00CF12D3" w:rsidRPr="00CF12D3" w:rsidTr="001B4C07">
        <w:trPr>
          <w:trHeight w:val="657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M_003355808.4   MT-2B </w:t>
            </w:r>
          </w:p>
          <w:p w:rsidR="00CF12D3" w:rsidRPr="00CF12D3" w:rsidRDefault="00CF12D3" w:rsidP="00CF12D3">
            <w:pPr>
              <w:ind w:firstLineChars="800" w:firstLine="19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T-2A)</w:t>
            </w:r>
          </w:p>
        </w:tc>
        <w:tc>
          <w:tcPr>
            <w:tcW w:w="5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AAAGGAGCCTCGGACAAGTG      118</w:t>
            </w:r>
          </w:p>
          <w:p w:rsidR="00CF12D3" w:rsidRPr="00CF12D3" w:rsidRDefault="00CF12D3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GCAAACGGGTCAGGTTGTA</w:t>
            </w:r>
          </w:p>
        </w:tc>
      </w:tr>
      <w:tr w:rsidR="001B4C07" w:rsidRPr="00CF12D3" w:rsidTr="00CF12D3">
        <w:trPr>
          <w:trHeight w:val="657"/>
        </w:trPr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C07" w:rsidRDefault="0040093D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M_001044530.1  </w:t>
            </w:r>
            <w:proofErr w:type="spellStart"/>
            <w:r w:rsidR="001B4C07"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lin</w:t>
            </w:r>
            <w:proofErr w:type="spellEnd"/>
            <w:r w:rsidR="001B4C07"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  <w:p w:rsidR="00FF242E" w:rsidRDefault="00FF242E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B4C07" w:rsidRDefault="00FF242E" w:rsidP="00FF2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4009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M_021079895.1   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1B4C07"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  <w:p w:rsidR="001B4C07" w:rsidRDefault="001B4C07" w:rsidP="001B4C07">
            <w:pPr>
              <w:ind w:firstLineChars="900" w:firstLine="2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B4C07" w:rsidRDefault="00FF242E" w:rsidP="00FF2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M_001170827.1  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B4C07"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B-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  <w:p w:rsidR="001B4C07" w:rsidRDefault="001B4C07" w:rsidP="001B4C07">
            <w:pPr>
              <w:ind w:firstLineChars="800" w:firstLine="19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1B4C07" w:rsidRDefault="00FF242E" w:rsidP="00FF24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NM_001190290.1  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B4C07"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B-</w:t>
            </w:r>
            <w:r w:rsidR="001B4C0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  <w:p w:rsidR="00A40A97" w:rsidRDefault="00A40A9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GoBack"/>
            <w:bookmarkEnd w:id="1"/>
          </w:p>
          <w:p w:rsidR="00A40A97" w:rsidRDefault="009F2916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001266.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="00A40A9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T1A</w:t>
            </w:r>
          </w:p>
          <w:p w:rsidR="00A40A97" w:rsidRDefault="00A40A9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0A97" w:rsidRDefault="009F2916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81650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="00A40A9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RIP1</w:t>
            </w:r>
          </w:p>
          <w:p w:rsidR="00A40A97" w:rsidRPr="009F2916" w:rsidRDefault="00A40A9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0A97" w:rsidRDefault="009F2916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M_021081648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="00A40A9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RIP2</w:t>
            </w:r>
          </w:p>
          <w:p w:rsidR="00A40A97" w:rsidRDefault="00A40A9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</w:t>
            </w:r>
            <w:r w:rsidR="009F291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</w:t>
            </w:r>
          </w:p>
          <w:p w:rsidR="00A40A97" w:rsidRPr="00CF12D3" w:rsidRDefault="00037FE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7F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M_001129970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proofErr w:type="spellStart"/>
            <w:r w:rsidR="00A40A97"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s</w:t>
            </w:r>
            <w:proofErr w:type="spellEnd"/>
          </w:p>
        </w:tc>
        <w:tc>
          <w:tcPr>
            <w:tcW w:w="5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TACTTGCCACAGCCC</w:t>
            </w:r>
            <w:r w:rsidR="004009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169</w:t>
            </w:r>
          </w:p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GATCAGAGTGAAGCTGT</w:t>
            </w:r>
          </w:p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TGTCCATCCCCAACCTCC</w:t>
            </w:r>
            <w:r w:rsidR="0040093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107</w:t>
            </w:r>
          </w:p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CACTCCAGCAGCGTCA</w:t>
            </w:r>
            <w:r w:rsidR="00FF24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</w:t>
            </w:r>
          </w:p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GACCGGCCTTTCAA</w:t>
            </w:r>
            <w:r w:rsidR="00FF24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  124</w:t>
            </w:r>
          </w:p>
          <w:p w:rsidR="001B4C0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TCACCCTTGTAGCG</w:t>
            </w:r>
          </w:p>
          <w:p w:rsidR="001B4C07" w:rsidRDefault="001B4C07" w:rsidP="001B4C07">
            <w:pPr>
              <w:tabs>
                <w:tab w:val="left" w:pos="2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AACCTTCGAACAGAGA</w:t>
            </w:r>
            <w:r w:rsidR="00FF24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190</w:t>
            </w:r>
          </w:p>
          <w:p w:rsidR="00A40A97" w:rsidRDefault="001B4C07" w:rsidP="00CF1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:</w:t>
            </w:r>
            <w:r w:rsidRPr="001B4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CAAGCGCCTTCTAAT</w:t>
            </w:r>
          </w:p>
          <w:p w:rsidR="00A40A97" w:rsidRP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CCCTGCCCCAGATGTAAATA</w:t>
            </w:r>
            <w:r w:rsidR="00037FE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86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AGGGATGTAGCATGAAGTCAG</w:t>
            </w:r>
            <w:r w:rsidR="00037FE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ACTTTGCTGAGCGGGTGAC</w:t>
            </w:r>
            <w:r w:rsidR="009F291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</w:t>
            </w:r>
            <w:r w:rsidR="00037FE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9F291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195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AAGGTGTGACTCTCGGCTC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GCTGCAACAAGAGGGTCTA</w:t>
            </w:r>
            <w:r w:rsidR="009F291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161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TTCCGTAGCAGGGCTTGTG</w:t>
            </w:r>
          </w:p>
          <w:p w:rsidR="00A40A97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TAGCCTGTTAAGGCATGAGCC</w:t>
            </w:r>
            <w:r w:rsidR="00037FE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   343</w:t>
            </w:r>
          </w:p>
          <w:p w:rsidR="00A40A97" w:rsidRPr="00CF12D3" w:rsidRDefault="00A40A97" w:rsidP="00A40A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bookmarkStart w:id="2" w:name="OLE_LINK90"/>
            <w:bookmarkStart w:id="3" w:name="OLE_LINK91"/>
            <w:r w:rsidRPr="00A40A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CACATCCGGGAGTTCT</w:t>
            </w:r>
            <w:bookmarkEnd w:id="2"/>
            <w:bookmarkEnd w:id="3"/>
          </w:p>
        </w:tc>
      </w:tr>
    </w:tbl>
    <w:p w:rsidR="00CF12D3" w:rsidRPr="00CF12D3" w:rsidRDefault="00CF12D3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CF12D3" w:rsidRPr="00CF1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0A4" w:rsidRDefault="008540A4" w:rsidP="00CF12D3">
      <w:r>
        <w:separator/>
      </w:r>
    </w:p>
  </w:endnote>
  <w:endnote w:type="continuationSeparator" w:id="0">
    <w:p w:rsidR="008540A4" w:rsidRDefault="008540A4" w:rsidP="00CF1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0A4" w:rsidRDefault="008540A4" w:rsidP="00CF12D3">
      <w:r>
        <w:separator/>
      </w:r>
    </w:p>
  </w:footnote>
  <w:footnote w:type="continuationSeparator" w:id="0">
    <w:p w:rsidR="008540A4" w:rsidRDefault="008540A4" w:rsidP="00CF1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040"/>
    <w:rsid w:val="00037FE7"/>
    <w:rsid w:val="00114902"/>
    <w:rsid w:val="001B4C07"/>
    <w:rsid w:val="00346DCD"/>
    <w:rsid w:val="0040093D"/>
    <w:rsid w:val="00521040"/>
    <w:rsid w:val="005A5467"/>
    <w:rsid w:val="008540A4"/>
    <w:rsid w:val="008A10B7"/>
    <w:rsid w:val="00957668"/>
    <w:rsid w:val="009720B5"/>
    <w:rsid w:val="009F2916"/>
    <w:rsid w:val="00A40A97"/>
    <w:rsid w:val="00BE0D9C"/>
    <w:rsid w:val="00CF12D3"/>
    <w:rsid w:val="00DF33C0"/>
    <w:rsid w:val="00FF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2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1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1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1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1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4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0-01-17T06:49:00Z</dcterms:created>
  <dcterms:modified xsi:type="dcterms:W3CDTF">2020-07-21T02:07:00Z</dcterms:modified>
</cp:coreProperties>
</file>